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3303C" w14:textId="17158F8A" w:rsidR="00A130A5" w:rsidRDefault="00A130A5" w:rsidP="00A130A5">
      <w:pPr>
        <w:spacing w:line="360" w:lineRule="auto"/>
        <w:rPr>
          <w:b/>
          <w:bCs/>
        </w:rPr>
      </w:pPr>
      <w:r>
        <w:rPr>
          <w:b/>
          <w:bCs/>
        </w:rPr>
        <w:t>Time to complete dental procedures: Supplementary Tables</w:t>
      </w:r>
    </w:p>
    <w:p w14:paraId="7BA8727E" w14:textId="77777777" w:rsidR="00A130A5" w:rsidRDefault="00A130A5" w:rsidP="00A130A5">
      <w:pPr>
        <w:spacing w:line="360" w:lineRule="auto"/>
        <w:rPr>
          <w:b/>
          <w:bCs/>
        </w:rPr>
      </w:pPr>
    </w:p>
    <w:p w14:paraId="30FA9A31" w14:textId="77777777" w:rsidR="00A130A5" w:rsidRDefault="00A130A5" w:rsidP="00A130A5">
      <w:pPr>
        <w:spacing w:line="360" w:lineRule="auto"/>
        <w:rPr>
          <w:b/>
          <w:bCs/>
        </w:rPr>
      </w:pPr>
    </w:p>
    <w:p w14:paraId="6BEC0C16" w14:textId="083D4131" w:rsidR="00A130A5" w:rsidRPr="003B7F92" w:rsidRDefault="00A130A5" w:rsidP="00A130A5">
      <w:pPr>
        <w:spacing w:line="360" w:lineRule="auto"/>
        <w:rPr>
          <w:b/>
          <w:bCs/>
        </w:rPr>
      </w:pPr>
      <w:r w:rsidRPr="003B7F92">
        <w:rPr>
          <w:b/>
          <w:bCs/>
        </w:rPr>
        <w:t>SUPPLEMENTARY TABLES</w:t>
      </w:r>
    </w:p>
    <w:p w14:paraId="5998A7F8" w14:textId="77777777" w:rsidR="00A130A5" w:rsidRDefault="00A130A5" w:rsidP="00A130A5">
      <w:pPr>
        <w:pStyle w:val="Compact"/>
        <w:rPr>
          <w:b/>
          <w:bCs/>
        </w:rPr>
      </w:pPr>
      <w:r w:rsidRPr="003B7F92">
        <w:rPr>
          <w:b/>
          <w:bCs/>
        </w:rPr>
        <w:t>Table A1: Estimated timings (in minutes) of common dental procedures performed by Dentists, Dental Hygienists/Therapists and Dental Nurses</w:t>
      </w:r>
      <w:r>
        <w:rPr>
          <w:b/>
          <w:bCs/>
        </w:rPr>
        <w:t>.</w:t>
      </w:r>
    </w:p>
    <w:p w14:paraId="5070B839" w14:textId="77777777" w:rsidR="00A130A5" w:rsidRDefault="00A130A5" w:rsidP="00A130A5">
      <w:pPr>
        <w:pStyle w:val="Compact"/>
      </w:pP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277"/>
        <w:gridCol w:w="1164"/>
        <w:gridCol w:w="631"/>
        <w:gridCol w:w="864"/>
        <w:gridCol w:w="631"/>
        <w:gridCol w:w="864"/>
        <w:gridCol w:w="631"/>
        <w:gridCol w:w="864"/>
      </w:tblGrid>
      <w:tr w:rsidR="00A130A5" w:rsidRPr="00554651" w14:paraId="2AE50FDE" w14:textId="77777777" w:rsidTr="00C74641">
        <w:trPr>
          <w:cantSplit/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84877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</w:pPr>
          </w:p>
          <w:p w14:paraId="48E0A3F8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linical Activity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3769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Patient</w:t>
            </w:r>
          </w:p>
          <w:p w14:paraId="15FD9A94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D4B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Dentist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409D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DH/DT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745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Nurses</w:t>
            </w:r>
          </w:p>
        </w:tc>
      </w:tr>
      <w:tr w:rsidR="00A130A5" w:rsidRPr="00554651" w14:paraId="1E3D6111" w14:textId="77777777" w:rsidTr="00C74641">
        <w:trPr>
          <w:cantSplit/>
          <w:tblHeader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89B2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4788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0C64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25F5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E260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4376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BD63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6FA9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ange</w:t>
            </w:r>
          </w:p>
        </w:tc>
      </w:tr>
      <w:tr w:rsidR="00A130A5" w:rsidRPr="00554651" w14:paraId="3CB14C34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8545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linical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ote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eading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ior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o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7578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486C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42A2F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9-6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0379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0DDB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5-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3652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9E44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4-6.2</w:t>
            </w:r>
          </w:p>
        </w:tc>
      </w:tr>
      <w:tr w:rsidR="00A130A5" w:rsidRPr="00554651" w14:paraId="6D636DF8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34E3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EC0A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13FA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1737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4-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7810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EAE8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-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B21A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77E6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1-7.4</w:t>
            </w:r>
          </w:p>
        </w:tc>
      </w:tr>
      <w:tr w:rsidR="00A130A5" w:rsidRPr="00554651" w14:paraId="52F14391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C4DF" w14:textId="77777777" w:rsidR="00A130A5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eparing.</w:t>
            </w:r>
          </w:p>
          <w:p w14:paraId="0C536992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urgery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or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AF3F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0058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FE91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2-6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EF44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07CD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7-7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264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4837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3-8.8</w:t>
            </w:r>
          </w:p>
        </w:tc>
      </w:tr>
      <w:tr w:rsidR="00A130A5" w:rsidRPr="00554651" w14:paraId="4A431DFC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E680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614A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34D8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F798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4-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53B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6B7A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2-6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FDC9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F964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-8.3</w:t>
            </w:r>
          </w:p>
        </w:tc>
      </w:tr>
      <w:tr w:rsidR="00A130A5" w:rsidRPr="00554651" w14:paraId="68D58912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3048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adiograph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E490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612D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AE60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-6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671B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1C32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4-7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9C81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F8D2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-6.2</w:t>
            </w:r>
          </w:p>
        </w:tc>
      </w:tr>
      <w:tr w:rsidR="00A130A5" w:rsidRPr="00554651" w14:paraId="3F21B969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703F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12A0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79FC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AE1C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-9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41DC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7F05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2-1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C473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3D41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-10.1</w:t>
            </w:r>
          </w:p>
        </w:tc>
      </w:tr>
      <w:tr w:rsidR="00A130A5" w:rsidRPr="00554651" w14:paraId="512AD85E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BFF9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luoride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varnish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B6A3B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2AC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04B6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3-5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BF31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850D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4-5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4427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4C89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6-7.6</w:t>
            </w:r>
          </w:p>
        </w:tc>
      </w:tr>
      <w:tr w:rsidR="00A130A5" w:rsidRPr="00554651" w14:paraId="6572B458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7B9E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44B2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5ADF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00BD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6-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49E0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C98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8-8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0263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6A7A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4-9.9</w:t>
            </w:r>
          </w:p>
        </w:tc>
      </w:tr>
      <w:tr w:rsidR="00A130A5" w:rsidRPr="00554651" w14:paraId="1CBB6E4A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6EB4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eventive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EE51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8E3D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9AE5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9-1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09C5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CED1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3-11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CF255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6883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3-11.5</w:t>
            </w:r>
          </w:p>
        </w:tc>
      </w:tr>
      <w:tr w:rsidR="00A130A5" w:rsidRPr="00554651" w14:paraId="49A4746D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DABB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2D93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1A9F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24C6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4-9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8D56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C1B5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8-1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0FB2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22CA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8-11.5</w:t>
            </w:r>
          </w:p>
        </w:tc>
      </w:tr>
      <w:tr w:rsidR="00A130A5" w:rsidRPr="00554651" w14:paraId="25A73F15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59A8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moking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ss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56A1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14BD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5D9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9-1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50C4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24E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3-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7B01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A635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-8.1</w:t>
            </w:r>
          </w:p>
        </w:tc>
      </w:tr>
      <w:tr w:rsidR="00A130A5" w:rsidRPr="00554651" w14:paraId="3AAB9606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DDFA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linical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ote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writ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6F06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23A7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9BC7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2-15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0088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0FB7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4-9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9CB3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41D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1-11.2</w:t>
            </w:r>
          </w:p>
        </w:tc>
      </w:tr>
      <w:tr w:rsidR="00A130A5" w:rsidRPr="00554651" w14:paraId="431EBB02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3CBE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39B0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E7A9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0641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8-1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A683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9A3A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8-8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641B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531F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7-9.7</w:t>
            </w:r>
          </w:p>
        </w:tc>
      </w:tr>
      <w:tr w:rsidR="00A130A5" w:rsidRPr="00554651" w14:paraId="49255763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0130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leaning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urgery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ollowing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5086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0676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B848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6CB5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51B1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6-8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C98B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B5F6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9-10.6</w:t>
            </w:r>
          </w:p>
        </w:tc>
      </w:tr>
      <w:tr w:rsidR="00A130A5" w:rsidRPr="00554651" w14:paraId="012E0383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5392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E360" w14:textId="77777777" w:rsidR="00A130A5" w:rsidRPr="00554651" w:rsidRDefault="00A130A5" w:rsidP="00C74641">
            <w:pPr>
              <w:spacing w:before="60" w:after="60"/>
              <w:ind w:left="60" w:right="60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C3D2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4980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70DD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C56C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4-9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92BC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E940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sz w:val="36"/>
                <w:szCs w:val="36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5-9.6</w:t>
            </w:r>
          </w:p>
        </w:tc>
      </w:tr>
    </w:tbl>
    <w:p w14:paraId="5D496219" w14:textId="77777777" w:rsidR="00A130A5" w:rsidRPr="00554651" w:rsidRDefault="00A130A5" w:rsidP="00A130A5">
      <w:pPr>
        <w:rPr>
          <w:sz w:val="36"/>
          <w:szCs w:val="36"/>
        </w:rPr>
      </w:pPr>
    </w:p>
    <w:p w14:paraId="63454B0C" w14:textId="77777777" w:rsidR="00A130A5" w:rsidRDefault="00A130A5" w:rsidP="00A130A5">
      <w:r>
        <w:br w:type="page"/>
      </w:r>
    </w:p>
    <w:p w14:paraId="745CFB39" w14:textId="77777777" w:rsidR="00A130A5" w:rsidRDefault="00A130A5" w:rsidP="00A130A5"/>
    <w:p w14:paraId="2E1EC12E" w14:textId="77777777" w:rsidR="00A130A5" w:rsidRPr="003B7F92" w:rsidRDefault="00A130A5" w:rsidP="00A130A5">
      <w:pPr>
        <w:spacing w:before="36" w:after="36"/>
        <w:rPr>
          <w:b/>
          <w:bCs/>
        </w:rPr>
      </w:pPr>
      <w:r w:rsidRPr="003B7F92">
        <w:rPr>
          <w:b/>
          <w:bCs/>
        </w:rPr>
        <w:t>Table A</w:t>
      </w:r>
      <w:r>
        <w:rPr>
          <w:b/>
          <w:bCs/>
        </w:rPr>
        <w:t>2</w:t>
      </w:r>
      <w:r w:rsidRPr="003B7F92">
        <w:rPr>
          <w:b/>
          <w:bCs/>
        </w:rPr>
        <w:t>: Estimated timings (in minutes) of common dental procedures performed by Dentists and Dental Hygienists/Therapists</w:t>
      </w:r>
      <w:r>
        <w:rPr>
          <w:b/>
          <w:bCs/>
        </w:rPr>
        <w:t>.</w:t>
      </w:r>
    </w:p>
    <w:p w14:paraId="6CE5C4C5" w14:textId="77777777" w:rsidR="00A130A5" w:rsidRDefault="00A130A5" w:rsidP="00A130A5">
      <w:pPr>
        <w:spacing w:before="36" w:after="36"/>
        <w:rPr>
          <w:rFonts w:ascii="Cambria" w:eastAsia="Cambria" w:hAnsi="Cambria" w:cs="Times New Roman"/>
        </w:rPr>
      </w:pPr>
    </w:p>
    <w:p w14:paraId="45BAA936" w14:textId="77777777" w:rsidR="00A130A5" w:rsidRPr="00554651" w:rsidRDefault="00A130A5" w:rsidP="00A130A5">
      <w:pPr>
        <w:spacing w:before="36" w:after="36"/>
        <w:rPr>
          <w:rFonts w:ascii="Cambria" w:eastAsia="Cambria" w:hAnsi="Cambria" w:cs="Times New Roman"/>
        </w:rPr>
      </w:pP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593"/>
        <w:gridCol w:w="1060"/>
        <w:gridCol w:w="581"/>
        <w:gridCol w:w="891"/>
        <w:gridCol w:w="581"/>
        <w:gridCol w:w="891"/>
      </w:tblGrid>
      <w:tr w:rsidR="00A130A5" w:rsidRPr="00554651" w14:paraId="013AE02A" w14:textId="77777777" w:rsidTr="00C74641">
        <w:trPr>
          <w:cantSplit/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48F9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Clinical Activity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2F75" w14:textId="77777777" w:rsidR="00A130A5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atient</w:t>
            </w:r>
          </w:p>
          <w:p w14:paraId="70FF5B6A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EF64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entist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88CC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H/DTs</w:t>
            </w:r>
          </w:p>
        </w:tc>
      </w:tr>
      <w:tr w:rsidR="00A130A5" w:rsidRPr="00554651" w14:paraId="427F2BA0" w14:textId="77777777" w:rsidTr="00C74641">
        <w:trPr>
          <w:cantSplit/>
          <w:tblHeader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6DDE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C9D8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53DE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0A72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83FD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7EA4" w14:textId="77777777" w:rsidR="00A130A5" w:rsidRPr="00554651" w:rsidRDefault="00A130A5" w:rsidP="00C74641">
            <w:pPr>
              <w:spacing w:before="60" w:after="60"/>
              <w:ind w:left="60" w:right="60"/>
              <w:jc w:val="center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ange</w:t>
            </w:r>
          </w:p>
        </w:tc>
      </w:tr>
      <w:tr w:rsidR="00A130A5" w:rsidRPr="00554651" w14:paraId="695F2A2E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6EFF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ix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-point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ocke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ha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E642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3F9B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D7AE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4-14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F4CC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EDA1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1-12</w:t>
            </w:r>
          </w:p>
        </w:tc>
      </w:tr>
      <w:tr w:rsidR="00A130A5" w:rsidRPr="00554651" w14:paraId="442B4D22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07BF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laqu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nd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leeding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cor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E67B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CA15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90D3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2-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B89A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F6DE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6-6.8</w:t>
            </w:r>
          </w:p>
        </w:tc>
      </w:tr>
      <w:tr w:rsidR="00A130A5" w:rsidRPr="00554651" w14:paraId="40025905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EAD1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291F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51E4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8A8A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8-8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D3EF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3EC9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5-8</w:t>
            </w:r>
          </w:p>
        </w:tc>
      </w:tr>
      <w:tr w:rsidR="00A130A5" w:rsidRPr="00554651" w14:paraId="775E5B48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F0E7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cal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nd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olis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B0D2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5F7F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8AF7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3-15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FAED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1DBA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5-25.2</w:t>
            </w:r>
          </w:p>
        </w:tc>
      </w:tr>
      <w:tr w:rsidR="00A130A5" w:rsidRPr="00554651" w14:paraId="306BA6AC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DCE1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8A2A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52C9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C794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6-9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5B72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06B8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.5-17.1</w:t>
            </w:r>
          </w:p>
        </w:tc>
      </w:tr>
      <w:tr w:rsidR="00A130A5" w:rsidRPr="00554651" w14:paraId="4FCBF275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E88E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upra and subgingival scal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761C9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1977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9B9C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4.8-3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7E0D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6C0D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4.3-27.7</w:t>
            </w:r>
          </w:p>
        </w:tc>
      </w:tr>
      <w:tr w:rsidR="00A130A5" w:rsidRPr="00554651" w14:paraId="35410CE7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5422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9031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7A99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0E69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-13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88EC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70BF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.5-19.8</w:t>
            </w:r>
          </w:p>
        </w:tc>
      </w:tr>
      <w:tr w:rsidR="00A130A5" w:rsidRPr="00554651" w14:paraId="65DC203B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D8A1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ermane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filling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r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eala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esto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62BE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ED17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4B92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3.7-3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ED10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7487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.5-38.8</w:t>
            </w:r>
          </w:p>
        </w:tc>
      </w:tr>
      <w:tr w:rsidR="00A130A5" w:rsidRPr="00554651" w14:paraId="56695A3E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5252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oo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urfac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bride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FA4B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D54E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E4CF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4-49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9A03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4381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7-40.6</w:t>
            </w:r>
          </w:p>
        </w:tc>
      </w:tr>
      <w:tr w:rsidR="00A130A5" w:rsidRPr="00554651" w14:paraId="1F56E9C6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E713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ndodontic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rocedur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ciduous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829F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C283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F0A3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3.5-28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56E8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FD3D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2-30.2</w:t>
            </w:r>
          </w:p>
        </w:tc>
      </w:tr>
      <w:tr w:rsidR="00A130A5" w:rsidRPr="00554651" w14:paraId="169E3591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17E3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finitiv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filling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r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eala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estoratio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ciduous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39D4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561A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065B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1.4-3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7B8B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F5CF7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.5-29.6</w:t>
            </w:r>
          </w:p>
        </w:tc>
      </w:tr>
      <w:tr w:rsidR="00A130A5" w:rsidRPr="00554651" w14:paraId="6F46E9E9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BA3E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xtractio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ciduous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A9B3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154F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7D60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1.3-27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8127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6E44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.1-32.5</w:t>
            </w:r>
          </w:p>
        </w:tc>
      </w:tr>
      <w:tr w:rsidR="00A130A5" w:rsidRPr="00554651" w14:paraId="5FF01F08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8D3A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laceme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reformed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AE08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73915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9BBF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.5-29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9BF1" w14:textId="77777777" w:rsidR="00A130A5" w:rsidRPr="00554651" w:rsidRDefault="00A130A5" w:rsidP="00C74641">
            <w:pPr>
              <w:spacing w:before="60" w:after="60"/>
              <w:ind w:left="60" w:right="60"/>
              <w:jc w:val="right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572D" w14:textId="77777777" w:rsidR="00A130A5" w:rsidRPr="00554651" w:rsidRDefault="00A130A5" w:rsidP="00C74641">
            <w:pPr>
              <w:spacing w:before="60" w:after="60"/>
              <w:ind w:left="60" w:right="60"/>
              <w:rPr>
                <w:rFonts w:ascii="Cambria" w:eastAsia="Cambria" w:hAnsi="Cambria" w:cs="Times New Roman"/>
                <w:sz w:val="18"/>
                <w:szCs w:val="18"/>
              </w:rPr>
            </w:pPr>
            <w:r w:rsidRPr="00554651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7-29.3</w:t>
            </w:r>
          </w:p>
        </w:tc>
      </w:tr>
    </w:tbl>
    <w:p w14:paraId="19E34CE7" w14:textId="77777777" w:rsidR="00A130A5" w:rsidRDefault="00A130A5" w:rsidP="00A130A5">
      <w:pPr>
        <w:rPr>
          <w:sz w:val="18"/>
          <w:szCs w:val="18"/>
        </w:rPr>
      </w:pPr>
    </w:p>
    <w:p w14:paraId="4009E8F9" w14:textId="77777777" w:rsidR="00A130A5" w:rsidRDefault="00A130A5" w:rsidP="00A130A5">
      <w:pPr>
        <w:rPr>
          <w:sz w:val="18"/>
          <w:szCs w:val="18"/>
        </w:rPr>
      </w:pPr>
    </w:p>
    <w:p w14:paraId="573B74FE" w14:textId="77777777" w:rsidR="00A130A5" w:rsidRDefault="00A130A5" w:rsidP="00A130A5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F041AA1" w14:textId="77777777" w:rsidR="00A130A5" w:rsidRDefault="00A130A5" w:rsidP="00A130A5">
      <w:pPr>
        <w:rPr>
          <w:sz w:val="18"/>
          <w:szCs w:val="18"/>
        </w:rPr>
      </w:pPr>
    </w:p>
    <w:p w14:paraId="7B7E4A9B" w14:textId="77777777" w:rsidR="00A130A5" w:rsidRDefault="00A130A5" w:rsidP="00A130A5">
      <w:pPr>
        <w:rPr>
          <w:sz w:val="18"/>
          <w:szCs w:val="18"/>
        </w:rPr>
      </w:pPr>
    </w:p>
    <w:p w14:paraId="37011E63" w14:textId="77777777" w:rsidR="00A130A5" w:rsidRDefault="00A130A5" w:rsidP="00A130A5">
      <w:pPr>
        <w:rPr>
          <w:sz w:val="18"/>
          <w:szCs w:val="18"/>
        </w:rPr>
      </w:pPr>
    </w:p>
    <w:p w14:paraId="40F77C07" w14:textId="77777777" w:rsidR="00A130A5" w:rsidRPr="003B7F92" w:rsidRDefault="00A130A5" w:rsidP="00A130A5">
      <w:pPr>
        <w:pStyle w:val="Compact"/>
        <w:rPr>
          <w:b/>
          <w:bCs/>
        </w:rPr>
      </w:pPr>
      <w:r w:rsidRPr="003B7F92">
        <w:rPr>
          <w:b/>
          <w:bCs/>
        </w:rPr>
        <w:t>Table A</w:t>
      </w:r>
      <w:r>
        <w:rPr>
          <w:b/>
          <w:bCs/>
        </w:rPr>
        <w:t>3</w:t>
      </w:r>
      <w:r w:rsidRPr="003B7F92">
        <w:rPr>
          <w:b/>
          <w:bCs/>
        </w:rPr>
        <w:t>: Estimated timings (in minutes) of common dental procedures performed by Dentists</w:t>
      </w:r>
      <w:r>
        <w:rPr>
          <w:b/>
          <w:bCs/>
        </w:rPr>
        <w:t>.</w:t>
      </w:r>
    </w:p>
    <w:p w14:paraId="715DFDFE" w14:textId="77777777" w:rsidR="00A130A5" w:rsidRDefault="00A130A5" w:rsidP="00A130A5">
      <w:pPr>
        <w:rPr>
          <w:sz w:val="18"/>
          <w:szCs w:val="18"/>
        </w:rPr>
      </w:pP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283"/>
        <w:gridCol w:w="1711"/>
        <w:gridCol w:w="581"/>
        <w:gridCol w:w="991"/>
      </w:tblGrid>
      <w:tr w:rsidR="00A130A5" w:rsidRPr="00A172BA" w14:paraId="19756ECB" w14:textId="77777777" w:rsidTr="00C74641">
        <w:trPr>
          <w:cantSplit/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F73A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Clinical Activity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52F3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atient Age Group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F6D0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entists</w:t>
            </w:r>
          </w:p>
        </w:tc>
      </w:tr>
      <w:tr w:rsidR="00A130A5" w:rsidRPr="00A172BA" w14:paraId="57C25923" w14:textId="77777777" w:rsidTr="00C74641">
        <w:trPr>
          <w:cantSplit/>
          <w:tblHeader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246F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8321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436F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C6E0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ange</w:t>
            </w:r>
          </w:p>
        </w:tc>
      </w:tr>
      <w:tr w:rsidR="00A130A5" w:rsidRPr="00A172BA" w14:paraId="27CB8DF7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84C8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xaminatio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out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CA2A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A178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6E4E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3-19.4</w:t>
            </w:r>
          </w:p>
        </w:tc>
      </w:tr>
      <w:tr w:rsidR="00A130A5" w:rsidRPr="00A172BA" w14:paraId="3BF8C173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F839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8517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89CA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DA56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5-13.8</w:t>
            </w:r>
          </w:p>
        </w:tc>
      </w:tr>
      <w:tr w:rsidR="00A130A5" w:rsidRPr="00A172BA" w14:paraId="4C658D6C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390F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xaminatio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cut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ondi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DDF3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8387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9A1F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1-19.7</w:t>
            </w:r>
          </w:p>
        </w:tc>
      </w:tr>
      <w:tr w:rsidR="00A130A5" w:rsidRPr="00A172BA" w14:paraId="6548D678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533B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E6F5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2DD4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FC5A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4-16.3</w:t>
            </w:r>
          </w:p>
        </w:tc>
      </w:tr>
      <w:tr w:rsidR="00A130A5" w:rsidRPr="00A172BA" w14:paraId="62004CE7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A844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COR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F70C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3FA1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2ED23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6-11.4</w:t>
            </w:r>
          </w:p>
        </w:tc>
      </w:tr>
      <w:tr w:rsidR="00A130A5" w:rsidRPr="00A172BA" w14:paraId="323F8251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170E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4575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7D63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F74F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5-9.8</w:t>
            </w:r>
          </w:p>
        </w:tc>
      </w:tr>
      <w:tr w:rsidR="00A130A5" w:rsidRPr="00A172BA" w14:paraId="16EB0690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3790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ndodontic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reatme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ermane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ingl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ooted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o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7CDB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CCD4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B0D1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3.4-62.9</w:t>
            </w:r>
          </w:p>
        </w:tc>
      </w:tr>
      <w:tr w:rsidR="00A130A5" w:rsidRPr="00A172BA" w14:paraId="5794A2EF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8479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ndodontic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reatme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ermane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ulti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ooted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o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FEB6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3D0B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C049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6.5-109.6</w:t>
            </w:r>
          </w:p>
        </w:tc>
      </w:tr>
      <w:tr w:rsidR="00A130A5" w:rsidRPr="00A172BA" w14:paraId="1F4FBF62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92AC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xtra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C740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91FB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18B5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3.4-44.9</w:t>
            </w:r>
          </w:p>
        </w:tc>
      </w:tr>
      <w:tr w:rsidR="00A130A5" w:rsidRPr="00A172BA" w14:paraId="3E02CCC0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CE2B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Upper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ntur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cryl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30F8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82C6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8FF7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2.8-93.5</w:t>
            </w:r>
          </w:p>
        </w:tc>
      </w:tr>
      <w:tr w:rsidR="00A130A5" w:rsidRPr="00A172BA" w14:paraId="32E13639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C050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ower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ntur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cryl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7962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608C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9A54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2.5-93.5</w:t>
            </w:r>
          </w:p>
        </w:tc>
      </w:tr>
      <w:tr w:rsidR="00A130A5" w:rsidRPr="00A172BA" w14:paraId="5DD0E75B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FAE8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proofErr w:type="spellStart"/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Upper+lowe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ntur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cryl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53BA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B7F3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B3A8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6.1-97.8</w:t>
            </w:r>
          </w:p>
        </w:tc>
      </w:tr>
      <w:tr w:rsidR="00A130A5" w:rsidRPr="00A172BA" w14:paraId="6D553A8A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7829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Upper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ntur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782A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B0BC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EF18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4-101.3</w:t>
            </w:r>
          </w:p>
        </w:tc>
      </w:tr>
      <w:tr w:rsidR="00A130A5" w:rsidRPr="00A172BA" w14:paraId="296EBBA0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C3A1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ower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ntur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EF4E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2188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3FF7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3.7-101.3</w:t>
            </w:r>
          </w:p>
        </w:tc>
      </w:tr>
      <w:tr w:rsidR="00A130A5" w:rsidRPr="00A172BA" w14:paraId="592E3458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BB40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proofErr w:type="spellStart"/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Upper+lowe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ntur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3CB9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6111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BD8A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6.7-106.9</w:t>
            </w:r>
          </w:p>
        </w:tc>
      </w:tr>
      <w:tr w:rsidR="00A130A5" w:rsidRPr="00A172BA" w14:paraId="154DEA51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EC4F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row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re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7275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D196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5497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7.7-66.3</w:t>
            </w:r>
          </w:p>
        </w:tc>
      </w:tr>
      <w:tr w:rsidR="00A130A5" w:rsidRPr="00A172BA" w14:paraId="3FF06151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2E783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eneer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re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6E5E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0DEC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07A7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2.1-53.9</w:t>
            </w:r>
          </w:p>
        </w:tc>
      </w:tr>
      <w:tr w:rsidR="00A130A5" w:rsidRPr="00A172BA" w14:paraId="3BEB6915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3D7E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direc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lay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re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AED1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4990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F7A5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3.4-59.7</w:t>
            </w:r>
          </w:p>
        </w:tc>
      </w:tr>
      <w:tr w:rsidR="00A130A5" w:rsidRPr="00A172BA" w14:paraId="3C376031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12EF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idg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rep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onvention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3F86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FCAE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6292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9.6-88.3</w:t>
            </w:r>
          </w:p>
        </w:tc>
      </w:tr>
      <w:tr w:rsidR="00A130A5" w:rsidRPr="00A172BA" w14:paraId="452A3C2E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19E2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idg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rep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esi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C406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FA9D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2A1C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8.6-49.9</w:t>
            </w:r>
          </w:p>
        </w:tc>
      </w:tr>
      <w:tr w:rsidR="00A130A5" w:rsidRPr="00A172BA" w14:paraId="72F01537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798C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Fi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fixed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esto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9241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8967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908B5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.2-35.6</w:t>
            </w:r>
          </w:p>
        </w:tc>
      </w:tr>
      <w:tr w:rsidR="00A130A5" w:rsidRPr="00A172BA" w14:paraId="29383B82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DCC8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rescriptio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dicin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E3F6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1F38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92CA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4-12.8</w:t>
            </w:r>
          </w:p>
        </w:tc>
      </w:tr>
      <w:tr w:rsidR="00A130A5" w:rsidRPr="00A172BA" w14:paraId="27036B19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A1E5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CCD3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6D3B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3B36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5-7.5</w:t>
            </w:r>
          </w:p>
        </w:tc>
      </w:tr>
      <w:tr w:rsidR="00A130A5" w:rsidRPr="00A172BA" w14:paraId="63914A09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67D0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eferral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peciali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6636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02AE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979D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.9-21.9</w:t>
            </w:r>
          </w:p>
        </w:tc>
      </w:tr>
      <w:tr w:rsidR="00A130A5" w:rsidRPr="00A172BA" w14:paraId="388848B3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199A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1D16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9D4D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5151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9-17.5</w:t>
            </w:r>
          </w:p>
        </w:tc>
      </w:tr>
      <w:tr w:rsidR="00A130A5" w:rsidRPr="00A172BA" w14:paraId="2CF32FE0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BE50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nhalatio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ed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E140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1418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86E7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5-37.5</w:t>
            </w:r>
          </w:p>
        </w:tc>
      </w:tr>
      <w:tr w:rsidR="00A130A5" w:rsidRPr="00A172BA" w14:paraId="23F9A9FA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63B1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436F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D3C4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C2E4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-45</w:t>
            </w:r>
          </w:p>
        </w:tc>
      </w:tr>
      <w:tr w:rsidR="00A130A5" w:rsidRPr="00A172BA" w14:paraId="6519B49A" w14:textId="77777777" w:rsidTr="00C74641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AD1E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V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ed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34D0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CC08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18CA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0-120</w:t>
            </w:r>
          </w:p>
        </w:tc>
      </w:tr>
      <w:tr w:rsidR="00A130A5" w:rsidRPr="00A172BA" w14:paraId="098D11BE" w14:textId="77777777" w:rsidTr="00C74641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7321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8423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3A0A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46E7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0-120</w:t>
            </w:r>
          </w:p>
        </w:tc>
      </w:tr>
      <w:tr w:rsidR="00A130A5" w:rsidRPr="00A172BA" w14:paraId="29231A5F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6963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ndodontic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reatme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ingle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ooted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o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B9C1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0331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662A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5-67.2</w:t>
            </w:r>
          </w:p>
        </w:tc>
      </w:tr>
      <w:tr w:rsidR="00A130A5" w:rsidRPr="00A172BA" w14:paraId="0CA46007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826E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ndodontic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reatme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ul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ooted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o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A096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602D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7558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0.2-133</w:t>
            </w:r>
          </w:p>
        </w:tc>
      </w:tr>
      <w:tr w:rsidR="00A130A5" w:rsidRPr="00A172BA" w14:paraId="533B3F10" w14:textId="77777777" w:rsidTr="00C7464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A2B8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xtraction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ermanent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2CD5" w14:textId="77777777" w:rsidR="00A130A5" w:rsidRPr="00A172BA" w:rsidRDefault="00A130A5" w:rsidP="00C74641">
            <w:pPr>
              <w:spacing w:before="60" w:after="60"/>
              <w:ind w:left="60" w:right="60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edia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C5DD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8B00" w14:textId="77777777" w:rsidR="00A130A5" w:rsidRPr="00A172BA" w:rsidRDefault="00A130A5" w:rsidP="00C74641">
            <w:pPr>
              <w:spacing w:before="60" w:after="60"/>
              <w:ind w:left="60" w:right="60"/>
              <w:jc w:val="center"/>
              <w:rPr>
                <w:sz w:val="18"/>
                <w:szCs w:val="18"/>
              </w:rPr>
            </w:pPr>
            <w:r w:rsidRPr="00A172B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5.3-36.8</w:t>
            </w:r>
          </w:p>
        </w:tc>
      </w:tr>
    </w:tbl>
    <w:p w14:paraId="22EF2E44" w14:textId="77777777" w:rsidR="00A130A5" w:rsidRDefault="00A130A5" w:rsidP="00A130A5">
      <w:pPr>
        <w:rPr>
          <w:sz w:val="18"/>
          <w:szCs w:val="18"/>
        </w:rPr>
      </w:pPr>
    </w:p>
    <w:p w14:paraId="2F2793F9" w14:textId="77777777" w:rsidR="0062479D" w:rsidRDefault="0062479D"/>
    <w:sectPr w:rsidR="006247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0A5"/>
    <w:rsid w:val="0035256F"/>
    <w:rsid w:val="0062479D"/>
    <w:rsid w:val="006D3367"/>
    <w:rsid w:val="007D7D7A"/>
    <w:rsid w:val="008149CE"/>
    <w:rsid w:val="00A130A5"/>
    <w:rsid w:val="00D4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FC34"/>
  <w15:chartTrackingRefBased/>
  <w15:docId w15:val="{5BE3B911-50AC-40FC-9857-C574E648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0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A130A5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qFormat/>
    <w:rsid w:val="00A130A5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130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130A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r Chestnutt</dc:creator>
  <cp:keywords/>
  <dc:description/>
  <cp:lastModifiedBy>Ivor Chestnutt</cp:lastModifiedBy>
  <cp:revision>1</cp:revision>
  <dcterms:created xsi:type="dcterms:W3CDTF">2023-07-10T07:32:00Z</dcterms:created>
  <dcterms:modified xsi:type="dcterms:W3CDTF">2023-07-10T07:35:00Z</dcterms:modified>
</cp:coreProperties>
</file>